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03F1" w:rsidRPr="00CC052B" w:rsidRDefault="00A62949">
      <w:pPr>
        <w:rPr>
          <w:rFonts w:ascii="Times New Roman" w:hAnsi="Times New Roman" w:cs="Times New Roman"/>
          <w:sz w:val="20"/>
          <w:szCs w:val="20"/>
        </w:rPr>
      </w:pPr>
    </w:p>
    <w:p w:rsidR="0032022D" w:rsidRPr="00CC052B" w:rsidRDefault="0032022D" w:rsidP="00D04D30">
      <w:pPr>
        <w:rPr>
          <w:rFonts w:ascii="Times New Roman" w:hAnsi="Times New Roman" w:cs="Times New Roman"/>
        </w:rPr>
      </w:pPr>
      <w:r w:rsidRPr="00CC052B">
        <w:rPr>
          <w:rFonts w:ascii="Times New Roman" w:hAnsi="Times New Roman" w:cs="Times New Roman"/>
          <w:b/>
          <w:bCs/>
        </w:rPr>
        <w:t xml:space="preserve">Table </w:t>
      </w:r>
      <w:r w:rsidR="00A62949" w:rsidRPr="00CC052B">
        <w:rPr>
          <w:rFonts w:ascii="Times New Roman" w:hAnsi="Times New Roman" w:cs="Times New Roman"/>
          <w:b/>
          <w:bCs/>
        </w:rPr>
        <w:t>S</w:t>
      </w:r>
      <w:r w:rsidR="00D04D30">
        <w:rPr>
          <w:rFonts w:ascii="Times New Roman" w:hAnsi="Times New Roman" w:cs="Times New Roman"/>
          <w:b/>
          <w:bCs/>
        </w:rPr>
        <w:t>6</w:t>
      </w:r>
      <w:r w:rsidRPr="00CC052B">
        <w:rPr>
          <w:rFonts w:ascii="Times New Roman" w:hAnsi="Times New Roman" w:cs="Times New Roman"/>
          <w:b/>
          <w:bCs/>
        </w:rPr>
        <w:t>.</w:t>
      </w:r>
      <w:r w:rsidRPr="00CC052B">
        <w:rPr>
          <w:rFonts w:ascii="Times New Roman" w:hAnsi="Times New Roman" w:cs="Times New Roman"/>
        </w:rPr>
        <w:t xml:space="preserve"> Primer and PCR cycling conditions for amplification of bisulfite-mutagenized DNA.</w:t>
      </w:r>
    </w:p>
    <w:p w:rsidR="0032022D" w:rsidRPr="00CC052B" w:rsidRDefault="0032022D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/>
      </w:tblPr>
      <w:tblGrid>
        <w:gridCol w:w="1583"/>
        <w:gridCol w:w="683"/>
        <w:gridCol w:w="4767"/>
        <w:gridCol w:w="1714"/>
      </w:tblGrid>
      <w:tr w:rsidR="0032022D" w:rsidRPr="00CC052B" w:rsidTr="00A67521">
        <w:tc>
          <w:tcPr>
            <w:tcW w:w="1385" w:type="dxa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DMR analyzed</w:t>
            </w:r>
          </w:p>
        </w:tc>
        <w:tc>
          <w:tcPr>
            <w:tcW w:w="683" w:type="dxa"/>
            <w:tcBorders>
              <w:top w:val="single" w:sz="18" w:space="0" w:color="auto"/>
              <w:bottom w:val="single" w:sz="18" w:space="0" w:color="auto"/>
            </w:tcBorders>
          </w:tcPr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round</w:t>
            </w:r>
          </w:p>
        </w:tc>
        <w:tc>
          <w:tcPr>
            <w:tcW w:w="4767" w:type="dxa"/>
            <w:tcBorders>
              <w:top w:val="single" w:sz="18" w:space="0" w:color="auto"/>
              <w:bottom w:val="single" w:sz="18" w:space="0" w:color="auto"/>
            </w:tcBorders>
          </w:tcPr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primers</w:t>
            </w:r>
          </w:p>
        </w:tc>
        <w:tc>
          <w:tcPr>
            <w:tcW w:w="1714" w:type="dxa"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cycling conditions</w:t>
            </w:r>
          </w:p>
        </w:tc>
      </w:tr>
      <w:tr w:rsidR="0032022D" w:rsidRPr="00CC052B" w:rsidTr="00A67521">
        <w:tc>
          <w:tcPr>
            <w:tcW w:w="1385" w:type="dxa"/>
            <w:vMerge w:val="restart"/>
            <w:tcBorders>
              <w:top w:val="single" w:sz="18" w:space="0" w:color="auto"/>
              <w:left w:val="nil"/>
            </w:tcBorders>
          </w:tcPr>
          <w:p w:rsidR="0032022D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IG-DMR</w:t>
            </w:r>
          </w:p>
          <w:p w:rsidR="00752A29" w:rsidRDefault="00752A29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52A29" w:rsidRDefault="00752A29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omic coordinates for first and last CpG analyzed:</w:t>
            </w:r>
          </w:p>
          <w:p w:rsidR="00752A29" w:rsidRDefault="00752A29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#109,528,345-</w:t>
            </w:r>
          </w:p>
          <w:p w:rsidR="00752A29" w:rsidRDefault="00752A29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,528,471</w:t>
            </w:r>
          </w:p>
          <w:p w:rsidR="00752A29" w:rsidRPr="00CC052B" w:rsidRDefault="00752A29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C_000078.6)</w:t>
            </w:r>
          </w:p>
        </w:tc>
        <w:tc>
          <w:tcPr>
            <w:tcW w:w="683" w:type="dxa"/>
            <w:tcBorders>
              <w:top w:val="single" w:sz="18" w:space="0" w:color="auto"/>
            </w:tcBorders>
          </w:tcPr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C05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4767" w:type="dxa"/>
            <w:tcBorders>
              <w:top w:val="single" w:sz="18" w:space="0" w:color="auto"/>
            </w:tcBorders>
          </w:tcPr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5’-TTTAATTTGTGAGAATGTTTTAGTTA-3’</w:t>
            </w:r>
          </w:p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5’-AAACTACAATCTATATAATCACAAC-3’</w:t>
            </w:r>
          </w:p>
        </w:tc>
        <w:tc>
          <w:tcPr>
            <w:tcW w:w="1714" w:type="dxa"/>
            <w:tcBorders>
              <w:top w:val="single" w:sz="18" w:space="0" w:color="auto"/>
              <w:right w:val="nil"/>
            </w:tcBorders>
          </w:tcPr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94°C</w:t>
            </w: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ab/>
              <w:t>2 min</w:t>
            </w:r>
          </w:p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55°C</w:t>
            </w: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ab/>
              <w:t>1 min</w:t>
            </w:r>
          </w:p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72°C</w:t>
            </w: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ab/>
              <w:t>1 min</w:t>
            </w:r>
          </w:p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repeat 2x</w:t>
            </w:r>
          </w:p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94°C</w:t>
            </w: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ab/>
              <w:t>30 sec</w:t>
            </w:r>
          </w:p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55°C</w:t>
            </w: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ab/>
              <w:t>1 min</w:t>
            </w:r>
          </w:p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72°C</w:t>
            </w: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ab/>
              <w:t>1 min</w:t>
            </w:r>
          </w:p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repeat 30x</w:t>
            </w:r>
          </w:p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72°C</w:t>
            </w: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ab/>
              <w:t>10 min</w:t>
            </w:r>
          </w:p>
        </w:tc>
      </w:tr>
      <w:tr w:rsidR="0032022D" w:rsidRPr="00CC052B" w:rsidTr="00A67521">
        <w:tc>
          <w:tcPr>
            <w:tcW w:w="1385" w:type="dxa"/>
            <w:vMerge/>
            <w:tcBorders>
              <w:left w:val="nil"/>
            </w:tcBorders>
          </w:tcPr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</w:tcPr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C05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767" w:type="dxa"/>
          </w:tcPr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5’-ATTTTAGGAGTTAAGGAAAAGAAAG-3’</w:t>
            </w:r>
          </w:p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5’-GCTCCATTAACAAAATAATACAACCCTTCC-3’</w:t>
            </w:r>
          </w:p>
        </w:tc>
        <w:tc>
          <w:tcPr>
            <w:tcW w:w="1714" w:type="dxa"/>
            <w:tcBorders>
              <w:right w:val="nil"/>
            </w:tcBorders>
          </w:tcPr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94°C</w:t>
            </w: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ab/>
              <w:t>30 sec</w:t>
            </w:r>
          </w:p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55°C</w:t>
            </w: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ab/>
              <w:t>1 min</w:t>
            </w:r>
          </w:p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72°C</w:t>
            </w: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ab/>
              <w:t>1 min</w:t>
            </w:r>
          </w:p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repeat 35x</w:t>
            </w:r>
          </w:p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72°C</w:t>
            </w: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ab/>
              <w:t>10 min</w:t>
            </w:r>
          </w:p>
        </w:tc>
        <w:bookmarkStart w:id="0" w:name="_GoBack"/>
        <w:bookmarkEnd w:id="0"/>
      </w:tr>
      <w:tr w:rsidR="0032022D" w:rsidRPr="00CC052B" w:rsidTr="00A67521">
        <w:tc>
          <w:tcPr>
            <w:tcW w:w="1385" w:type="dxa"/>
            <w:vMerge w:val="restart"/>
            <w:tcBorders>
              <w:left w:val="nil"/>
            </w:tcBorders>
          </w:tcPr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tl2</w:t>
            </w: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-DMR</w:t>
            </w:r>
          </w:p>
          <w:p w:rsidR="0032022D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CpG 5-15</w:t>
            </w:r>
          </w:p>
          <w:p w:rsidR="00752A29" w:rsidRDefault="00752A29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52A29" w:rsidRDefault="00752A29" w:rsidP="00752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omic coordinates for first and last CpG analyzed:</w:t>
            </w:r>
          </w:p>
          <w:p w:rsidR="00752A29" w:rsidRDefault="00752A29" w:rsidP="001E7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#</w:t>
            </w:r>
            <w:r w:rsidR="001E7456">
              <w:rPr>
                <w:rFonts w:ascii="Times New Roman" w:hAnsi="Times New Roman" w:cs="Times New Roman"/>
                <w:sz w:val="20"/>
                <w:szCs w:val="20"/>
              </w:rPr>
              <w:t>109,541,2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752A29" w:rsidRDefault="003D1325" w:rsidP="00752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,541,514</w:t>
            </w:r>
          </w:p>
          <w:p w:rsidR="00752A29" w:rsidRPr="00CC052B" w:rsidRDefault="00752A29" w:rsidP="00752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C_000078.6)</w:t>
            </w:r>
          </w:p>
        </w:tc>
        <w:tc>
          <w:tcPr>
            <w:tcW w:w="683" w:type="dxa"/>
          </w:tcPr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C05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4767" w:type="dxa"/>
          </w:tcPr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5’-GTTTGAAAGGATGTGTAAAAATG-3’</w:t>
            </w:r>
          </w:p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5’-CCAATACTAAAAACCTTCTCCCA-3’</w:t>
            </w:r>
          </w:p>
        </w:tc>
        <w:tc>
          <w:tcPr>
            <w:tcW w:w="1714" w:type="dxa"/>
            <w:tcBorders>
              <w:right w:val="nil"/>
            </w:tcBorders>
          </w:tcPr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94°C</w:t>
            </w: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ab/>
              <w:t>2 min</w:t>
            </w:r>
          </w:p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60°C</w:t>
            </w: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ab/>
              <w:t>1 min</w:t>
            </w:r>
          </w:p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72°C</w:t>
            </w: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ab/>
              <w:t>1 min</w:t>
            </w:r>
          </w:p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repeat 2x</w:t>
            </w:r>
          </w:p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94°C</w:t>
            </w: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ab/>
              <w:t>30 sec</w:t>
            </w:r>
          </w:p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60°C</w:t>
            </w: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ab/>
              <w:t>1 min</w:t>
            </w:r>
          </w:p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72°C</w:t>
            </w: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ab/>
              <w:t>1 min</w:t>
            </w:r>
          </w:p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repeat 30x</w:t>
            </w:r>
          </w:p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72°C</w:t>
            </w: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ab/>
              <w:t>10 min</w:t>
            </w:r>
          </w:p>
        </w:tc>
      </w:tr>
      <w:tr w:rsidR="0032022D" w:rsidRPr="00CC052B" w:rsidTr="00A67521">
        <w:tc>
          <w:tcPr>
            <w:tcW w:w="1385" w:type="dxa"/>
            <w:vMerge/>
            <w:tcBorders>
              <w:left w:val="nil"/>
            </w:tcBorders>
          </w:tcPr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</w:tcPr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C05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767" w:type="dxa"/>
          </w:tcPr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5’-GAAAGGTTAGTGTTGGGGATTT-3’</w:t>
            </w:r>
          </w:p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5’-CCTTAACCTAATCCCCAACATC-3’</w:t>
            </w:r>
          </w:p>
        </w:tc>
        <w:tc>
          <w:tcPr>
            <w:tcW w:w="1714" w:type="dxa"/>
            <w:tcBorders>
              <w:right w:val="nil"/>
            </w:tcBorders>
          </w:tcPr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94°C</w:t>
            </w: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ab/>
              <w:t>30 sec</w:t>
            </w:r>
          </w:p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60°C</w:t>
            </w: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ab/>
              <w:t>1 min</w:t>
            </w:r>
          </w:p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72°C</w:t>
            </w: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ab/>
              <w:t>1 min</w:t>
            </w:r>
          </w:p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repeat 30x</w:t>
            </w:r>
          </w:p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72°C</w:t>
            </w: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ab/>
              <w:t>10 min</w:t>
            </w:r>
          </w:p>
        </w:tc>
      </w:tr>
      <w:tr w:rsidR="0032022D" w:rsidRPr="00CC052B" w:rsidTr="00A67521">
        <w:tc>
          <w:tcPr>
            <w:tcW w:w="1385" w:type="dxa"/>
            <w:vMerge w:val="restart"/>
            <w:tcBorders>
              <w:left w:val="nil"/>
            </w:tcBorders>
          </w:tcPr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tl2</w:t>
            </w: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-DMR</w:t>
            </w:r>
          </w:p>
          <w:p w:rsidR="0032022D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CpG 16-29</w:t>
            </w:r>
          </w:p>
          <w:p w:rsidR="00752A29" w:rsidRDefault="00752A29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52A29" w:rsidRDefault="00752A29" w:rsidP="00752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omic coordinates for first and last CpG analyzed:</w:t>
            </w:r>
          </w:p>
          <w:p w:rsidR="00752A29" w:rsidRDefault="00752A29" w:rsidP="00C102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#</w:t>
            </w:r>
            <w:r w:rsidR="00C10203">
              <w:rPr>
                <w:rFonts w:ascii="Times New Roman" w:hAnsi="Times New Roman" w:cs="Times New Roman"/>
                <w:sz w:val="20"/>
                <w:szCs w:val="20"/>
              </w:rPr>
              <w:t>109,541,5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752A29" w:rsidRDefault="00330E3E" w:rsidP="00752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,541,812</w:t>
            </w:r>
          </w:p>
          <w:p w:rsidR="00752A29" w:rsidRPr="00CC052B" w:rsidRDefault="00752A29" w:rsidP="00752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C_000078.6)</w:t>
            </w:r>
          </w:p>
        </w:tc>
        <w:tc>
          <w:tcPr>
            <w:tcW w:w="683" w:type="dxa"/>
          </w:tcPr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C05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4767" w:type="dxa"/>
          </w:tcPr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5’-GGTAAAAGGTGATTTATTAAAAGTT-3’</w:t>
            </w:r>
          </w:p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5’-CAACACTCAAATCACCCCCC-3’</w:t>
            </w:r>
          </w:p>
        </w:tc>
        <w:tc>
          <w:tcPr>
            <w:tcW w:w="1714" w:type="dxa"/>
            <w:tcBorders>
              <w:right w:val="nil"/>
            </w:tcBorders>
          </w:tcPr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94°C</w:t>
            </w: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ab/>
              <w:t>2 min</w:t>
            </w:r>
          </w:p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55°C</w:t>
            </w: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ab/>
              <w:t>1 min</w:t>
            </w:r>
          </w:p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72°C</w:t>
            </w: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ab/>
              <w:t>1.5 min</w:t>
            </w:r>
          </w:p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repeat 2x</w:t>
            </w:r>
          </w:p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94°C</w:t>
            </w: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ab/>
              <w:t>30 sec</w:t>
            </w:r>
          </w:p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55°C</w:t>
            </w: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ab/>
              <w:t>1 min</w:t>
            </w:r>
          </w:p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72°C</w:t>
            </w: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ab/>
              <w:t>1.5 min</w:t>
            </w:r>
          </w:p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repeat 30x</w:t>
            </w:r>
          </w:p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72°C</w:t>
            </w: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ab/>
              <w:t>10 min</w:t>
            </w:r>
          </w:p>
        </w:tc>
      </w:tr>
      <w:tr w:rsidR="0032022D" w:rsidRPr="00CC052B" w:rsidTr="00A67521">
        <w:tc>
          <w:tcPr>
            <w:tcW w:w="1385" w:type="dxa"/>
            <w:vMerge/>
            <w:tcBorders>
              <w:left w:val="nil"/>
              <w:bottom w:val="single" w:sz="18" w:space="0" w:color="auto"/>
            </w:tcBorders>
          </w:tcPr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bottom w:val="single" w:sz="18" w:space="0" w:color="auto"/>
            </w:tcBorders>
          </w:tcPr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C05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767" w:type="dxa"/>
            <w:tcBorders>
              <w:bottom w:val="single" w:sz="18" w:space="0" w:color="auto"/>
            </w:tcBorders>
          </w:tcPr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5’-AGTATTTAGATTATTTTTTATATTTTTATA-3’</w:t>
            </w:r>
          </w:p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5’-GCCCCCCACATCTATTCTACC-3’</w:t>
            </w:r>
          </w:p>
        </w:tc>
        <w:tc>
          <w:tcPr>
            <w:tcW w:w="1714" w:type="dxa"/>
            <w:tcBorders>
              <w:bottom w:val="single" w:sz="18" w:space="0" w:color="auto"/>
              <w:right w:val="nil"/>
            </w:tcBorders>
          </w:tcPr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94°C</w:t>
            </w: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ab/>
              <w:t>30 sec</w:t>
            </w:r>
          </w:p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52°C</w:t>
            </w: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ab/>
              <w:t>1 min</w:t>
            </w:r>
          </w:p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72°C</w:t>
            </w: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ab/>
              <w:t>1.5 min</w:t>
            </w:r>
          </w:p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repeat 30x</w:t>
            </w:r>
          </w:p>
          <w:p w:rsidR="0032022D" w:rsidRPr="00CC052B" w:rsidRDefault="0032022D" w:rsidP="008B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>72°C</w:t>
            </w:r>
            <w:r w:rsidRPr="00CC052B">
              <w:rPr>
                <w:rFonts w:ascii="Times New Roman" w:hAnsi="Times New Roman" w:cs="Times New Roman"/>
                <w:sz w:val="20"/>
                <w:szCs w:val="20"/>
              </w:rPr>
              <w:tab/>
              <w:t>10 min</w:t>
            </w:r>
          </w:p>
        </w:tc>
      </w:tr>
    </w:tbl>
    <w:p w:rsidR="0032022D" w:rsidRPr="00CC052B" w:rsidRDefault="0032022D">
      <w:pPr>
        <w:rPr>
          <w:rFonts w:ascii="Times New Roman" w:hAnsi="Times New Roman" w:cs="Times New Roman"/>
          <w:sz w:val="20"/>
          <w:szCs w:val="20"/>
        </w:rPr>
      </w:pPr>
    </w:p>
    <w:sectPr w:rsidR="0032022D" w:rsidRPr="00CC052B" w:rsidSect="0032022D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0379F6"/>
    <w:rsid w:val="00036F70"/>
    <w:rsid w:val="000379F6"/>
    <w:rsid w:val="001E7456"/>
    <w:rsid w:val="002D7D33"/>
    <w:rsid w:val="0032022D"/>
    <w:rsid w:val="00320D8C"/>
    <w:rsid w:val="00330E3E"/>
    <w:rsid w:val="003D1325"/>
    <w:rsid w:val="006761F9"/>
    <w:rsid w:val="006F69AB"/>
    <w:rsid w:val="00752A29"/>
    <w:rsid w:val="0082481A"/>
    <w:rsid w:val="008F071D"/>
    <w:rsid w:val="00981C73"/>
    <w:rsid w:val="00992921"/>
    <w:rsid w:val="00A62949"/>
    <w:rsid w:val="00A67521"/>
    <w:rsid w:val="00C10203"/>
    <w:rsid w:val="00CC052B"/>
    <w:rsid w:val="00CD70D4"/>
    <w:rsid w:val="00D04D30"/>
    <w:rsid w:val="00DB3F65"/>
    <w:rsid w:val="00F275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1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79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0010239</cp:lastModifiedBy>
  <cp:revision>15</cp:revision>
  <dcterms:created xsi:type="dcterms:W3CDTF">2016-07-08T15:31:00Z</dcterms:created>
  <dcterms:modified xsi:type="dcterms:W3CDTF">2017-06-17T01:24:00Z</dcterms:modified>
</cp:coreProperties>
</file>